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1A249" w14:textId="51BFAC60" w:rsidR="004B58FF" w:rsidRPr="00804F5E" w:rsidRDefault="00804F5E" w:rsidP="00EA7AB2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804F5E">
        <w:rPr>
          <w:rFonts w:ascii="Times New Roman" w:hAnsi="Times New Roman" w:cs="Times New Roman"/>
          <w:b/>
          <w:sz w:val="28"/>
        </w:rPr>
        <w:t>S2</w:t>
      </w:r>
      <w:r w:rsidR="00177E43">
        <w:rPr>
          <w:rFonts w:ascii="Times New Roman" w:hAnsi="Times New Roman" w:cs="Times New Roman"/>
          <w:b/>
          <w:sz w:val="28"/>
        </w:rPr>
        <w:t xml:space="preserve"> File</w:t>
      </w:r>
      <w:r w:rsidRPr="00804F5E">
        <w:rPr>
          <w:rFonts w:ascii="Times New Roman" w:hAnsi="Times New Roman" w:cs="Times New Roman"/>
          <w:b/>
          <w:sz w:val="28"/>
        </w:rPr>
        <w:t xml:space="preserve">. </w:t>
      </w:r>
      <w:r w:rsidR="004B58FF" w:rsidRPr="00804F5E">
        <w:rPr>
          <w:rFonts w:ascii="Times New Roman" w:hAnsi="Times New Roman" w:cs="Times New Roman"/>
          <w:b/>
          <w:sz w:val="28"/>
        </w:rPr>
        <w:t>Search strategy</w:t>
      </w:r>
      <w:r w:rsidR="001778C5" w:rsidRPr="00804F5E">
        <w:rPr>
          <w:rFonts w:ascii="Times New Roman" w:hAnsi="Times New Roman" w:cs="Times New Roman"/>
          <w:b/>
          <w:sz w:val="28"/>
        </w:rPr>
        <w:t xml:space="preserve"> </w:t>
      </w:r>
    </w:p>
    <w:p w14:paraId="200BAB8B" w14:textId="77777777" w:rsidR="00804F5E" w:rsidRDefault="00804F5E" w:rsidP="00EA7AB2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7AC0C6AA" w14:textId="77777777" w:rsidR="00840825" w:rsidRPr="00586B5D" w:rsidRDefault="00840825" w:rsidP="00EA7AB2">
      <w:pPr>
        <w:spacing w:line="360" w:lineRule="auto"/>
        <w:rPr>
          <w:rFonts w:ascii="Times New Roman" w:hAnsi="Times New Roman" w:cs="Times New Roman"/>
          <w:sz w:val="22"/>
        </w:rPr>
      </w:pPr>
      <w:r w:rsidRPr="00586B5D">
        <w:rPr>
          <w:rFonts w:ascii="Times New Roman" w:hAnsi="Times New Roman" w:cs="Times New Roman"/>
          <w:sz w:val="22"/>
        </w:rPr>
        <w:t xml:space="preserve">Databases: PubMed, </w:t>
      </w:r>
      <w:r w:rsidR="00F35177" w:rsidRPr="00586B5D">
        <w:rPr>
          <w:rFonts w:ascii="Times New Roman" w:hAnsi="Times New Roman" w:cs="Times New Roman"/>
          <w:sz w:val="22"/>
        </w:rPr>
        <w:t>Embase, AMED</w:t>
      </w:r>
    </w:p>
    <w:p w14:paraId="5092596C" w14:textId="77777777" w:rsidR="00586B5D" w:rsidRPr="00586B5D" w:rsidRDefault="00586B5D" w:rsidP="00EA7AB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earch date: Until 19 February 2021</w:t>
      </w:r>
    </w:p>
    <w:p w14:paraId="197D7335" w14:textId="77777777" w:rsidR="00EA7AB2" w:rsidRPr="00EA7AB2" w:rsidRDefault="00EA7AB2" w:rsidP="00EA7AB2">
      <w:pPr>
        <w:spacing w:line="360" w:lineRule="auto"/>
        <w:rPr>
          <w:rFonts w:ascii="Times New Roman" w:hAnsi="Times New Roman" w:cs="Times New Roman"/>
          <w:sz w:val="22"/>
        </w:rPr>
      </w:pPr>
    </w:p>
    <w:p w14:paraId="7CB96C1A" w14:textId="77777777" w:rsidR="00D55B6C" w:rsidRPr="00586B5D" w:rsidRDefault="00D55B6C" w:rsidP="00EA7AB2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86B5D">
        <w:rPr>
          <w:rFonts w:ascii="Times New Roman" w:hAnsi="Times New Roman" w:cs="Times New Roman"/>
          <w:b/>
          <w:sz w:val="22"/>
        </w:rPr>
        <w:t>PubMed</w:t>
      </w:r>
    </w:p>
    <w:p w14:paraId="707515F5" w14:textId="77777777" w:rsidR="002B526A" w:rsidRPr="00EA7AB2" w:rsidRDefault="002B526A" w:rsidP="00EA7AB2">
      <w:pPr>
        <w:spacing w:line="360" w:lineRule="auto"/>
        <w:rPr>
          <w:rFonts w:ascii="Times New Roman" w:hAnsi="Times New Roman" w:cs="Times New Roman"/>
          <w:sz w:val="22"/>
        </w:rPr>
      </w:pPr>
      <w:r w:rsidRPr="00EA7AB2">
        <w:rPr>
          <w:rFonts w:ascii="Times New Roman" w:hAnsi="Times New Roman" w:cs="Times New Roman"/>
          <w:sz w:val="22"/>
        </w:rPr>
        <w:t>(reviewing[Text Word] OR reviewer[Text Word] OR peer review[Text Word] OR peer reviewer[Text Word] OR peer-review[Text Word] OR peer-reviewer[Text Word]</w:t>
      </w:r>
      <w:r w:rsidR="00F819BD">
        <w:rPr>
          <w:rFonts w:ascii="Times New Roman" w:hAnsi="Times New Roman" w:cs="Times New Roman"/>
          <w:sz w:val="22"/>
        </w:rPr>
        <w:t xml:space="preserve"> OR referee*[Text Word]</w:t>
      </w:r>
      <w:r w:rsidR="00CD2B33">
        <w:rPr>
          <w:rFonts w:ascii="Times New Roman" w:hAnsi="Times New Roman" w:cs="Times New Roman"/>
          <w:sz w:val="22"/>
        </w:rPr>
        <w:t xml:space="preserve"> OR peer review[MeSH terms]</w:t>
      </w:r>
      <w:r w:rsidRPr="00EA7AB2">
        <w:rPr>
          <w:rFonts w:ascii="Times New Roman" w:hAnsi="Times New Roman" w:cs="Times New Roman"/>
          <w:sz w:val="22"/>
        </w:rPr>
        <w:t>) AND (journal[Text Word] OR journals[Text Word] OR manuscript[Text Word] OR manuscripts[Text Word]) AND (guide[Text Word] OR guideline[Text Word] OR guidelines[Text Word] OR how to[Text Word] OR lesson[Text Word] OR tips[Text Word] OR advice*[Text Word] OR recommendation*[Text Word] OR report form[Text Word] OR checklist[Text Word])</w:t>
      </w:r>
    </w:p>
    <w:p w14:paraId="56D8433A" w14:textId="77777777" w:rsidR="002B526A" w:rsidRPr="00EA7AB2" w:rsidRDefault="002B526A" w:rsidP="00EA7AB2">
      <w:pPr>
        <w:spacing w:line="360" w:lineRule="auto"/>
        <w:rPr>
          <w:rFonts w:ascii="Times New Roman" w:hAnsi="Times New Roman" w:cs="Times New Roman"/>
          <w:sz w:val="22"/>
        </w:rPr>
      </w:pPr>
    </w:p>
    <w:p w14:paraId="4197DF36" w14:textId="77777777" w:rsidR="006D1C66" w:rsidRPr="00586B5D" w:rsidRDefault="006D1C66" w:rsidP="00EA7AB2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86B5D">
        <w:rPr>
          <w:rFonts w:ascii="Times New Roman" w:hAnsi="Times New Roman" w:cs="Times New Roman"/>
          <w:b/>
          <w:sz w:val="22"/>
        </w:rPr>
        <w:t>Embase</w:t>
      </w:r>
    </w:p>
    <w:p w14:paraId="7A5AFDF8" w14:textId="77777777" w:rsidR="006D1C66" w:rsidRPr="00EA7AB2" w:rsidRDefault="006D1C66" w:rsidP="00EA7AB2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EA7AB2">
        <w:rPr>
          <w:rFonts w:ascii="Times New Roman" w:hAnsi="Times New Roman" w:cs="Times New Roman"/>
          <w:sz w:val="22"/>
        </w:rPr>
        <w:t>ab(</w:t>
      </w:r>
      <w:proofErr w:type="gramEnd"/>
      <w:r w:rsidRPr="00EA7AB2">
        <w:rPr>
          <w:rFonts w:ascii="Times New Roman" w:hAnsi="Times New Roman" w:cs="Times New Roman"/>
          <w:sz w:val="22"/>
        </w:rPr>
        <w:t>reviewing OR reviewer OR peer review OR peer reviewer OR peer-review OR peer-reviewer</w:t>
      </w:r>
      <w:r w:rsidR="00F819BD">
        <w:rPr>
          <w:rFonts w:ascii="Times New Roman" w:hAnsi="Times New Roman" w:cs="Times New Roman"/>
          <w:sz w:val="22"/>
        </w:rPr>
        <w:t xml:space="preserve"> OR referee*</w:t>
      </w:r>
      <w:r w:rsidRPr="00EA7AB2">
        <w:rPr>
          <w:rFonts w:ascii="Times New Roman" w:hAnsi="Times New Roman" w:cs="Times New Roman"/>
          <w:sz w:val="22"/>
        </w:rPr>
        <w:t>) AND ab(journal OR journals OR manuscript OR manuscripts) AND ab(guide OR guideline OR guidelines OR how to OR lesson OR tips OR advice* OR recommendation* OR report form OR checklist)</w:t>
      </w:r>
    </w:p>
    <w:p w14:paraId="0FCE0DC1" w14:textId="77777777" w:rsidR="006D1C66" w:rsidRPr="00EA7AB2" w:rsidRDefault="006D1C66" w:rsidP="00EA7AB2">
      <w:pPr>
        <w:spacing w:line="360" w:lineRule="auto"/>
        <w:rPr>
          <w:rFonts w:ascii="Times New Roman" w:hAnsi="Times New Roman" w:cs="Times New Roman"/>
          <w:sz w:val="22"/>
        </w:rPr>
      </w:pPr>
    </w:p>
    <w:p w14:paraId="6EF265EC" w14:textId="77777777" w:rsidR="006D1C66" w:rsidRPr="00586B5D" w:rsidRDefault="006D1C66" w:rsidP="00EA7AB2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86B5D">
        <w:rPr>
          <w:rFonts w:ascii="Times New Roman" w:hAnsi="Times New Roman" w:cs="Times New Roman"/>
          <w:b/>
          <w:sz w:val="22"/>
        </w:rPr>
        <w:t>AMED</w:t>
      </w:r>
    </w:p>
    <w:p w14:paraId="643D1381" w14:textId="77777777" w:rsidR="006D1C66" w:rsidRPr="00EA7AB2" w:rsidRDefault="006D1C66" w:rsidP="00EA7AB2">
      <w:pPr>
        <w:spacing w:line="360" w:lineRule="auto"/>
        <w:rPr>
          <w:rFonts w:ascii="Times New Roman" w:hAnsi="Times New Roman" w:cs="Times New Roman"/>
          <w:sz w:val="22"/>
        </w:rPr>
      </w:pPr>
      <w:r w:rsidRPr="00EA7AB2">
        <w:rPr>
          <w:rFonts w:ascii="Times New Roman" w:hAnsi="Times New Roman" w:cs="Times New Roman"/>
          <w:sz w:val="22"/>
        </w:rPr>
        <w:t>(reviewing OR reviewer OR peer review OR peer reviewer OR peer-review OR peer-reviewer</w:t>
      </w:r>
      <w:r w:rsidR="00F819BD">
        <w:rPr>
          <w:rFonts w:ascii="Times New Roman" w:hAnsi="Times New Roman" w:cs="Times New Roman"/>
          <w:sz w:val="22"/>
        </w:rPr>
        <w:t xml:space="preserve"> OR referee*</w:t>
      </w:r>
      <w:r w:rsidRPr="00EA7AB2">
        <w:rPr>
          <w:rFonts w:ascii="Times New Roman" w:hAnsi="Times New Roman" w:cs="Times New Roman"/>
          <w:sz w:val="22"/>
        </w:rPr>
        <w:t xml:space="preserve">) AND (journal OR journals OR manuscript OR manuscripts) AND (guide OR guideline OR guidelines OR how to OR lesson OR tips OR advice* OR recommendation* OR report form OR checklist) </w:t>
      </w:r>
    </w:p>
    <w:sectPr w:rsidR="006D1C66" w:rsidRPr="00EA7A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8FA7C" w14:textId="77777777" w:rsidR="00F30A33" w:rsidRDefault="00F30A33" w:rsidP="004B58FF">
      <w:pPr>
        <w:spacing w:after="0" w:line="240" w:lineRule="auto"/>
      </w:pPr>
      <w:r>
        <w:separator/>
      </w:r>
    </w:p>
  </w:endnote>
  <w:endnote w:type="continuationSeparator" w:id="0">
    <w:p w14:paraId="354D8B46" w14:textId="77777777" w:rsidR="00F30A33" w:rsidRDefault="00F30A33" w:rsidP="004B5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236F9" w14:textId="77777777" w:rsidR="00F30A33" w:rsidRDefault="00F30A33" w:rsidP="004B58FF">
      <w:pPr>
        <w:spacing w:after="0" w:line="240" w:lineRule="auto"/>
      </w:pPr>
      <w:r>
        <w:separator/>
      </w:r>
    </w:p>
  </w:footnote>
  <w:footnote w:type="continuationSeparator" w:id="0">
    <w:p w14:paraId="580922A8" w14:textId="77777777" w:rsidR="00F30A33" w:rsidRDefault="00F30A33" w:rsidP="004B58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zQyMzcwMbI0NjNX0lEKTi0uzszPAykwqgUATycKZiwAAAA="/>
  </w:docVars>
  <w:rsids>
    <w:rsidRoot w:val="00186F7D"/>
    <w:rsid w:val="00033BF3"/>
    <w:rsid w:val="000A2A45"/>
    <w:rsid w:val="000A423B"/>
    <w:rsid w:val="000E6EAA"/>
    <w:rsid w:val="001778C5"/>
    <w:rsid w:val="00177E43"/>
    <w:rsid w:val="00186F7D"/>
    <w:rsid w:val="001B42ED"/>
    <w:rsid w:val="001C4F94"/>
    <w:rsid w:val="00287458"/>
    <w:rsid w:val="002B526A"/>
    <w:rsid w:val="002B52C6"/>
    <w:rsid w:val="003E7A3A"/>
    <w:rsid w:val="004B58FF"/>
    <w:rsid w:val="00586B5D"/>
    <w:rsid w:val="006251E0"/>
    <w:rsid w:val="006D1C66"/>
    <w:rsid w:val="006D530A"/>
    <w:rsid w:val="00777AE6"/>
    <w:rsid w:val="00804F5E"/>
    <w:rsid w:val="00840825"/>
    <w:rsid w:val="00862F27"/>
    <w:rsid w:val="00867030"/>
    <w:rsid w:val="00947401"/>
    <w:rsid w:val="00965471"/>
    <w:rsid w:val="00996290"/>
    <w:rsid w:val="009F16C7"/>
    <w:rsid w:val="00A41C98"/>
    <w:rsid w:val="00A935E2"/>
    <w:rsid w:val="00B0200D"/>
    <w:rsid w:val="00B86521"/>
    <w:rsid w:val="00BB7DB1"/>
    <w:rsid w:val="00C1613F"/>
    <w:rsid w:val="00CD2B33"/>
    <w:rsid w:val="00D22E58"/>
    <w:rsid w:val="00D55B6C"/>
    <w:rsid w:val="00D65CF7"/>
    <w:rsid w:val="00DB79CD"/>
    <w:rsid w:val="00EA7AB2"/>
    <w:rsid w:val="00ED4B45"/>
    <w:rsid w:val="00F078B4"/>
    <w:rsid w:val="00F2681F"/>
    <w:rsid w:val="00F30A33"/>
    <w:rsid w:val="00F35177"/>
    <w:rsid w:val="00F819BD"/>
    <w:rsid w:val="00FD5409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F8CAF4D"/>
  <w15:chartTrackingRefBased/>
  <w15:docId w15:val="{26C9DC48-A672-4F39-9EF2-F31C578F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6F7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6F7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B58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8FF"/>
  </w:style>
  <w:style w:type="paragraph" w:styleId="Footer">
    <w:name w:val="footer"/>
    <w:basedOn w:val="Normal"/>
    <w:link w:val="FooterChar"/>
    <w:uiPriority w:val="99"/>
    <w:unhideWhenUsed/>
    <w:rsid w:val="004B58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8FF"/>
  </w:style>
  <w:style w:type="character" w:styleId="FollowedHyperlink">
    <w:name w:val="FollowedHyperlink"/>
    <w:basedOn w:val="DefaultParagraphFont"/>
    <w:uiPriority w:val="99"/>
    <w:semiHidden/>
    <w:unhideWhenUsed/>
    <w:rsid w:val="00F2681F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55B6C"/>
  </w:style>
  <w:style w:type="character" w:customStyle="1" w:styleId="DateChar">
    <w:name w:val="Date Char"/>
    <w:basedOn w:val="DefaultParagraphFont"/>
    <w:link w:val="Date"/>
    <w:uiPriority w:val="99"/>
    <w:semiHidden/>
    <w:rsid w:val="00D55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hn off28</cp:lastModifiedBy>
  <cp:revision>10</cp:revision>
  <dcterms:created xsi:type="dcterms:W3CDTF">2021-02-17T02:17:00Z</dcterms:created>
  <dcterms:modified xsi:type="dcterms:W3CDTF">2021-05-13T07:36:00Z</dcterms:modified>
</cp:coreProperties>
</file>